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3A4CA" w14:textId="007E45D7" w:rsidR="00D343DD" w:rsidRDefault="00D779E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2</w:t>
      </w:r>
    </w:p>
    <w:tbl>
      <w:tblPr>
        <w:tblW w:w="116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0"/>
        <w:gridCol w:w="4790"/>
        <w:gridCol w:w="360"/>
        <w:gridCol w:w="709"/>
        <w:gridCol w:w="360"/>
        <w:gridCol w:w="819"/>
        <w:gridCol w:w="360"/>
        <w:gridCol w:w="709"/>
        <w:gridCol w:w="383"/>
        <w:gridCol w:w="917"/>
      </w:tblGrid>
      <w:tr w:rsidR="005D5034" w:rsidRPr="00D343DD" w14:paraId="03D4B558" w14:textId="77777777" w:rsidTr="00083DE1">
        <w:trPr>
          <w:trHeight w:val="276"/>
        </w:trPr>
        <w:tc>
          <w:tcPr>
            <w:tcW w:w="704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CC0BBEF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Information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F67F6F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G1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83CDB2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G2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76EF9F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G3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D364F3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G4</w:t>
            </w:r>
          </w:p>
        </w:tc>
      </w:tr>
      <w:tr w:rsidR="005D5034" w:rsidRPr="00D343DD" w14:paraId="5CDA3A18" w14:textId="77777777" w:rsidTr="00083DE1">
        <w:trPr>
          <w:trHeight w:val="276"/>
        </w:trPr>
        <w:tc>
          <w:tcPr>
            <w:tcW w:w="704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D9636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B853A8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6E3D28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%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2CFB4D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B195A8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%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C74253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481A07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%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1B815F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3EDE12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%</w:t>
            </w:r>
          </w:p>
        </w:tc>
      </w:tr>
      <w:tr w:rsidR="005D5034" w:rsidRPr="00D343DD" w14:paraId="4C9EB8B2" w14:textId="77777777" w:rsidTr="00083DE1">
        <w:trPr>
          <w:trHeight w:val="276"/>
        </w:trPr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F39797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ex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0B52C6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 (=89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734462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131DE5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6EC02C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CF13B5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33B150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262A7E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391B36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D5AEC7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</w:tr>
      <w:tr w:rsidR="005D5034" w:rsidRPr="00D343DD" w14:paraId="398F3558" w14:textId="77777777" w:rsidTr="00083DE1">
        <w:trPr>
          <w:trHeight w:val="276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06B8B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CA7608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 (=71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1EF623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D56DDD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E48642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FF7D0D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6D24EE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2E83B2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%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7F1735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AA3A66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%</w:t>
            </w:r>
          </w:p>
        </w:tc>
      </w:tr>
      <w:tr w:rsidR="005D5034" w:rsidRPr="00D343DD" w14:paraId="37D02FC2" w14:textId="77777777" w:rsidTr="00083DE1">
        <w:trPr>
          <w:trHeight w:val="315"/>
        </w:trPr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E4616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Consultation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3A105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irst consultation (=49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50D4A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BACDE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3AA73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EC388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03CBB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6A362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6AB17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E4595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%</w:t>
            </w:r>
          </w:p>
        </w:tc>
      </w:tr>
      <w:tr w:rsidR="005D5034" w:rsidRPr="00D343DD" w14:paraId="760E99C9" w14:textId="77777777" w:rsidTr="00083DE1">
        <w:trPr>
          <w:trHeight w:val="276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4FC05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51DCA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ore than one consultation (=111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49D49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2B742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D5297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64F1D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5C05C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1656F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D2F43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AF250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</w:tr>
      <w:tr w:rsidR="005D5034" w:rsidRPr="00D343DD" w14:paraId="45447665" w14:textId="77777777" w:rsidTr="00083DE1">
        <w:trPr>
          <w:trHeight w:val="276"/>
        </w:trPr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2EB31A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Visual acuity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99B965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RE - Normal vision (=75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6A466F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1CFC25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01FFE5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C2AF9C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D7CF16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30498C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%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824F6F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2E2B6B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%</w:t>
            </w:r>
          </w:p>
        </w:tc>
      </w:tr>
      <w:tr w:rsidR="005D5034" w:rsidRPr="00D343DD" w14:paraId="25287624" w14:textId="77777777" w:rsidTr="00083DE1">
        <w:trPr>
          <w:trHeight w:val="276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EE851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A34D49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RE - Mild vision loss (=39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D8A5B0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59254E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F90F68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D0DC2C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9B8A8D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1F4C1F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%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B7EF57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65D1A4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%</w:t>
            </w:r>
          </w:p>
        </w:tc>
      </w:tr>
      <w:tr w:rsidR="005D5034" w:rsidRPr="00D343DD" w14:paraId="10012D35" w14:textId="77777777" w:rsidTr="00083DE1">
        <w:trPr>
          <w:trHeight w:val="276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91CB2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DE956E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RE - Moderate loss (=16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1782B6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FE7395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A4F173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CF85D8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4E8ABC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2D0AE9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%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088AD3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C295FF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%</w:t>
            </w:r>
          </w:p>
        </w:tc>
      </w:tr>
      <w:tr w:rsidR="005D5034" w:rsidRPr="00D343DD" w14:paraId="28BA0CE7" w14:textId="77777777" w:rsidTr="00083DE1">
        <w:trPr>
          <w:trHeight w:val="276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00E5E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A3E3E6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RE - Severe loss (n=3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6AA76D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A5D545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F37549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E7345B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D061CD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44A7AE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%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E16626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189286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</w:tr>
      <w:tr w:rsidR="005D5034" w:rsidRPr="00D343DD" w14:paraId="2D5D0CE1" w14:textId="77777777" w:rsidTr="00083DE1">
        <w:trPr>
          <w:trHeight w:val="276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DB4E4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61406E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RE - Deep loss up to the distance of 4 meters (n=13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F19F3D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76DADA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B6A20E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73CA27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1F168E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B11E01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%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D8CCBA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32D68A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</w:tr>
      <w:tr w:rsidR="005D5034" w:rsidRPr="00D343DD" w14:paraId="17674F95" w14:textId="77777777" w:rsidTr="00083DE1">
        <w:trPr>
          <w:trHeight w:val="276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3D5AC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E921B2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RE - Light perception (n=9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BE66F5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808ED0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F371D2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6237DD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060A6D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CADC14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%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69B4FE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516A49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</w:tr>
      <w:tr w:rsidR="005D5034" w:rsidRPr="00D343DD" w14:paraId="707D594A" w14:textId="77777777" w:rsidTr="00083DE1">
        <w:trPr>
          <w:trHeight w:val="276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4D188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C73668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RE - No light perception (n=5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7F121E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E6D6AD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C67327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3C83E0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9BE0A6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060398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C49609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BCE3D6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</w:tr>
      <w:tr w:rsidR="005D5034" w:rsidRPr="00D343DD" w14:paraId="765F67A4" w14:textId="77777777" w:rsidTr="00083DE1">
        <w:trPr>
          <w:trHeight w:val="276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74FD7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1EAA92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E - Normal vision (n=8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82771C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203F5F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2BDCF4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C85461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5A01FB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0AADA8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%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B4FE12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83ABB8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%</w:t>
            </w:r>
          </w:p>
        </w:tc>
      </w:tr>
      <w:tr w:rsidR="005D5034" w:rsidRPr="00D343DD" w14:paraId="43822247" w14:textId="77777777" w:rsidTr="00083DE1">
        <w:trPr>
          <w:trHeight w:val="276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7E874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3D76F1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LE - Mild vision loss (n=42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08DC5B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FA82F9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7F644B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378948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9A68B3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AF50D3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BC9887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343FD8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%</w:t>
            </w:r>
          </w:p>
        </w:tc>
      </w:tr>
      <w:tr w:rsidR="005D5034" w:rsidRPr="00D343DD" w14:paraId="74268BC6" w14:textId="77777777" w:rsidTr="00083DE1">
        <w:trPr>
          <w:trHeight w:val="276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9CB57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AAC8BB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E - Moderate loss (n=19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E39F27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5D6040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426339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E551CE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802C58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320403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%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D0AAFA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3C0207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%</w:t>
            </w:r>
          </w:p>
        </w:tc>
      </w:tr>
      <w:tr w:rsidR="005D5034" w:rsidRPr="00D343DD" w14:paraId="2EEDE53F" w14:textId="77777777" w:rsidTr="00083DE1">
        <w:trPr>
          <w:trHeight w:val="276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D24D8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0B13F7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E - Severe loss (n=4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09A5A1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23BC20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F4D8A9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28BEB6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29147F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0437D0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DDDAB7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1C6224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</w:tr>
      <w:tr w:rsidR="005D5034" w:rsidRPr="00D343DD" w14:paraId="7CEEFBD1" w14:textId="77777777" w:rsidTr="00083DE1">
        <w:trPr>
          <w:trHeight w:val="276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05BCE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4ED757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LE - Deep loss up to the distance of 4 meters (n=5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A7CE7D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A97FDB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9AC482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7181CC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8D4F64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2B98D5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92CD44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D971C9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</w:tr>
      <w:tr w:rsidR="005D5034" w:rsidRPr="00D343DD" w14:paraId="15DE447B" w14:textId="77777777" w:rsidTr="00083DE1">
        <w:trPr>
          <w:trHeight w:val="276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F6BEC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1C2542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E - Light perception (n=6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CE3DCC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25BFBC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395640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AED5FB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53B40F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2F6DED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990C11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70C264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</w:tr>
      <w:tr w:rsidR="005D5034" w:rsidRPr="00D343DD" w14:paraId="7AB7A6D4" w14:textId="77777777" w:rsidTr="00083DE1">
        <w:trPr>
          <w:trHeight w:val="276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5E779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BDB6B2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E - No light perception (n=4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1684D0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F1D13E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F4FB69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5DB459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DCA5ED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D66F01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6D6796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2BA076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</w:tr>
      <w:tr w:rsidR="005D5034" w:rsidRPr="00D343DD" w14:paraId="796FD5DA" w14:textId="77777777" w:rsidTr="00083DE1">
        <w:trPr>
          <w:trHeight w:val="276"/>
        </w:trPr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81CA8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Retinochoroiditis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04CCB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nilateral (n=61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EFA02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A1F00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44201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4F5A2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01673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A2860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BA240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C2DA5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</w:tr>
      <w:tr w:rsidR="005D5034" w:rsidRPr="00D343DD" w14:paraId="10411261" w14:textId="77777777" w:rsidTr="00083DE1">
        <w:trPr>
          <w:trHeight w:val="276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BFC4A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A7289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ilateral (n=19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8A877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3CE00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297B7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3066D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A26E3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2C181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67969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C7B40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</w:tr>
      <w:tr w:rsidR="005D5034" w:rsidRPr="00D343DD" w14:paraId="33DFDA9E" w14:textId="77777777" w:rsidTr="00083DE1">
        <w:trPr>
          <w:trHeight w:val="276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ADBB2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B07F1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bsent (n=8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C7EF2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ECDF4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FBA6C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F7E3A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A4B5D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A15E4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67CE8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2A925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</w:tr>
      <w:tr w:rsidR="005D5034" w:rsidRPr="00D343DD" w14:paraId="08EFA6ED" w14:textId="77777777" w:rsidTr="00083DE1">
        <w:trPr>
          <w:trHeight w:val="276"/>
        </w:trPr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D2A1A3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Eye injury site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8FB393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entral (n=3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E8BB36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62D1EB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1C1344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1BEAF3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113E8C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996BA2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C2F978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E965B6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</w:tr>
      <w:tr w:rsidR="005D5034" w:rsidRPr="00D343DD" w14:paraId="5C41A582" w14:textId="77777777" w:rsidTr="00083DE1">
        <w:trPr>
          <w:trHeight w:val="276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3813A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E17193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eriphery (n=3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CEF6A2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D883C8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44952D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1BD38F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900A96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F2FD13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E3A0E9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A0F0C5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</w:tr>
      <w:tr w:rsidR="005D5034" w:rsidRPr="00D343DD" w14:paraId="11ABEBFE" w14:textId="77777777" w:rsidTr="00083DE1">
        <w:trPr>
          <w:trHeight w:val="276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75473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EFB304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entral and periphery (n=6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B3883B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7E08DD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26E06C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7C7CC8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CBCD8F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99DD09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C1864D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49FE41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</w:tr>
      <w:tr w:rsidR="005D5034" w:rsidRPr="00D343DD" w14:paraId="165C96F3" w14:textId="77777777" w:rsidTr="00083DE1">
        <w:trPr>
          <w:trHeight w:val="276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923BA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2C4FBE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bsent (n=8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FBF633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20FBFD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6FDD3F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87868A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414603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278775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%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8446FB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A3DCDB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%</w:t>
            </w:r>
          </w:p>
        </w:tc>
      </w:tr>
      <w:tr w:rsidR="005D5034" w:rsidRPr="00D343DD" w14:paraId="24BA64FD" w14:textId="77777777" w:rsidTr="00083DE1">
        <w:trPr>
          <w:trHeight w:val="276"/>
        </w:trPr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7B680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Number of eye injuries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13E9E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ne (n=4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BFF74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3C6A1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7DEE4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E807C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3DC9B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2EBB1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8C6C7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ECC90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</w:tr>
      <w:tr w:rsidR="005D5034" w:rsidRPr="00D343DD" w14:paraId="29E9725E" w14:textId="77777777" w:rsidTr="00083DE1">
        <w:trPr>
          <w:trHeight w:val="276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10BFD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5A6BB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Two (n=19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A01CB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38284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2DD84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8E972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081BF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E533A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BC5EB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486EF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</w:tr>
      <w:tr w:rsidR="005D5034" w:rsidRPr="00D343DD" w14:paraId="4F1D8026" w14:textId="77777777" w:rsidTr="00083DE1">
        <w:trPr>
          <w:trHeight w:val="276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53738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44C97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ore than two (n=56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B1066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10732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E09D0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B6C1E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FA8E4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F258B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022EF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8F1B5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</w:tr>
      <w:tr w:rsidR="005D5034" w:rsidRPr="00D343DD" w14:paraId="3A943E09" w14:textId="77777777" w:rsidTr="00083DE1">
        <w:trPr>
          <w:trHeight w:val="276"/>
        </w:trPr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9CA1203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Lesion Sizes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21DFA0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esser than 1 DD (n=5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8CAB21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8DFF0F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7EB5C6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101FCF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A1087C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CF7768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249C02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81E0A7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</w:tr>
      <w:tr w:rsidR="005D5034" w:rsidRPr="00D343DD" w14:paraId="617DF0AB" w14:textId="77777777" w:rsidTr="00083DE1">
        <w:trPr>
          <w:trHeight w:val="276"/>
        </w:trPr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1CB12A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C5868E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etween 1 and 2 DD (n=56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C7B773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D583A7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288571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942FD9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FC4B9B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ED66DA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8FA877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3EACF4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</w:tr>
      <w:tr w:rsidR="005D5034" w:rsidRPr="00D343DD" w14:paraId="41092475" w14:textId="77777777" w:rsidTr="00083DE1">
        <w:trPr>
          <w:trHeight w:val="276"/>
        </w:trPr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86BCC5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049394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 DD (n=11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9E6F95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2B604C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1A3426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4F8F6A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3DA7DC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5D47F0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9D91B0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EADC11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</w:tr>
      <w:tr w:rsidR="005D5034" w:rsidRPr="00D343DD" w14:paraId="009F02ED" w14:textId="77777777" w:rsidTr="00083DE1">
        <w:trPr>
          <w:trHeight w:val="276"/>
        </w:trPr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C883C2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573687E" w14:textId="77777777" w:rsidR="005D5034" w:rsidRPr="00D343DD" w:rsidRDefault="005D5034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 DD (n=6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77C7A65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D705F9D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%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B10EB98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32AECBB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%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0C8727C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4DCF3DC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B841FA8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6BF369D" w14:textId="77777777" w:rsidR="005D5034" w:rsidRPr="00D343DD" w:rsidRDefault="005D5034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%</w:t>
            </w:r>
          </w:p>
        </w:tc>
      </w:tr>
    </w:tbl>
    <w:p w14:paraId="61FF589A" w14:textId="77777777" w:rsidR="00D343DD" w:rsidRPr="00D343DD" w:rsidRDefault="00D343DD">
      <w:pPr>
        <w:rPr>
          <w:rFonts w:ascii="Times New Roman" w:hAnsi="Times New Roman" w:cs="Times New Roman"/>
          <w:b/>
          <w:bCs/>
        </w:rPr>
      </w:pPr>
    </w:p>
    <w:sectPr w:rsidR="00D343DD" w:rsidRPr="00D343DD" w:rsidSect="00411E9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3DD"/>
    <w:rsid w:val="00007924"/>
    <w:rsid w:val="00411E9E"/>
    <w:rsid w:val="005D5034"/>
    <w:rsid w:val="009704CA"/>
    <w:rsid w:val="00C941C0"/>
    <w:rsid w:val="00D343DD"/>
    <w:rsid w:val="00D62C59"/>
    <w:rsid w:val="00D77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BC50B"/>
  <w15:chartTrackingRefBased/>
  <w15:docId w15:val="{C224266F-2FF2-40E3-8698-2582D7DEF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1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95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nne Barbosa</dc:creator>
  <cp:keywords/>
  <dc:description/>
  <cp:lastModifiedBy>Suresh Krishnamoorthy</cp:lastModifiedBy>
  <cp:revision>4</cp:revision>
  <dcterms:created xsi:type="dcterms:W3CDTF">2023-08-26T11:17:00Z</dcterms:created>
  <dcterms:modified xsi:type="dcterms:W3CDTF">2024-01-30T07:00:00Z</dcterms:modified>
</cp:coreProperties>
</file>